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09CE" w:rsidRDefault="002809CE" w:rsidP="002809CE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S3. </w:t>
      </w:r>
      <w:r w:rsidRPr="004C24C2">
        <w:rPr>
          <w:rFonts w:ascii="Arial" w:hAnsi="Arial" w:cs="Arial"/>
          <w:b/>
        </w:rPr>
        <w:t>Summary of four types of possible ecological interaction scenarios.</w:t>
      </w:r>
    </w:p>
    <w:p w:rsidR="002809CE" w:rsidRDefault="002809CE" w:rsidP="002809CE">
      <w:pPr>
        <w:rPr>
          <w:rFonts w:ascii="Arial" w:hAnsi="Arial" w:cs="Arial"/>
        </w:rPr>
      </w:pPr>
    </w:p>
    <w:tbl>
      <w:tblPr>
        <w:tblStyle w:val="TableGrid"/>
        <w:tblW w:w="10656" w:type="dxa"/>
        <w:jc w:val="center"/>
        <w:tblLook w:val="04A0" w:firstRow="1" w:lastRow="0" w:firstColumn="1" w:lastColumn="0" w:noHBand="0" w:noVBand="1"/>
      </w:tblPr>
      <w:tblGrid>
        <w:gridCol w:w="2592"/>
        <w:gridCol w:w="2880"/>
        <w:gridCol w:w="2592"/>
        <w:gridCol w:w="2592"/>
      </w:tblGrid>
      <w:tr w:rsidR="002809CE" w:rsidTr="00EA294B">
        <w:trPr>
          <w:trHeight w:val="864"/>
          <w:jc w:val="center"/>
        </w:trPr>
        <w:tc>
          <w:tcPr>
            <w:tcW w:w="2592" w:type="dxa"/>
            <w:vAlign w:val="center"/>
          </w:tcPr>
          <w:p w:rsidR="002809CE" w:rsidRPr="00C87199" w:rsidRDefault="002809CE" w:rsidP="00EA294B">
            <w:pPr>
              <w:rPr>
                <w:rFonts w:ascii="Arial" w:hAnsi="Arial" w:cs="Arial"/>
                <w:b/>
                <w:sz w:val="22"/>
                <w:szCs w:val="22"/>
              </w:rPr>
            </w:pPr>
            <w:bookmarkStart w:id="0" w:name="_GoBack" w:colFirst="4" w:colLast="4"/>
            <w:r w:rsidRPr="00C87199">
              <w:rPr>
                <w:rFonts w:ascii="Arial" w:hAnsi="Arial" w:cs="Arial"/>
                <w:b/>
                <w:sz w:val="22"/>
                <w:szCs w:val="22"/>
              </w:rPr>
              <w:t>Ecological Interaction</w:t>
            </w:r>
          </w:p>
        </w:tc>
        <w:tc>
          <w:tcPr>
            <w:tcW w:w="2880" w:type="dxa"/>
            <w:vAlign w:val="center"/>
          </w:tcPr>
          <w:p w:rsidR="002809CE" w:rsidRPr="00C87199" w:rsidRDefault="002809CE" w:rsidP="00EA294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87199">
              <w:rPr>
                <w:rFonts w:ascii="Arial" w:hAnsi="Arial" w:cs="Arial"/>
                <w:b/>
                <w:sz w:val="22"/>
                <w:szCs w:val="22"/>
              </w:rPr>
              <w:t xml:space="preserve">Inter-specific Interaction Coefficients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pc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cp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  <w:sz w:val="22"/>
                  <w:szCs w:val="22"/>
                </w:rPr>
                <m:t>)</m:t>
              </m:r>
            </m:oMath>
          </w:p>
        </w:tc>
        <w:tc>
          <w:tcPr>
            <w:tcW w:w="2592" w:type="dxa"/>
            <w:vAlign w:val="center"/>
          </w:tcPr>
          <w:p w:rsidR="002809CE" w:rsidRPr="00C87199" w:rsidRDefault="002809CE" w:rsidP="00EA294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87199">
              <w:rPr>
                <w:rFonts w:ascii="Arial" w:hAnsi="Arial" w:cs="Arial"/>
                <w:b/>
                <w:sz w:val="22"/>
                <w:szCs w:val="22"/>
              </w:rPr>
              <w:t>Condition for Competitive Release</w:t>
            </w:r>
          </w:p>
        </w:tc>
        <w:tc>
          <w:tcPr>
            <w:tcW w:w="2592" w:type="dxa"/>
            <w:vAlign w:val="center"/>
          </w:tcPr>
          <w:p w:rsidR="002809CE" w:rsidRPr="00C87199" w:rsidRDefault="002809CE" w:rsidP="00EA294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87199">
              <w:rPr>
                <w:rFonts w:ascii="Arial" w:hAnsi="Arial" w:cs="Arial"/>
                <w:b/>
                <w:sz w:val="22"/>
                <w:szCs w:val="22"/>
              </w:rPr>
              <w:t>Commensal resistance beneficial?</w:t>
            </w:r>
          </w:p>
        </w:tc>
      </w:tr>
      <w:tr w:rsidR="002809CE" w:rsidTr="00EA294B">
        <w:trPr>
          <w:trHeight w:val="576"/>
          <w:jc w:val="center"/>
        </w:trPr>
        <w:tc>
          <w:tcPr>
            <w:tcW w:w="2592" w:type="dxa"/>
            <w:vAlign w:val="center"/>
          </w:tcPr>
          <w:p w:rsidR="002809CE" w:rsidRPr="00C87199" w:rsidRDefault="002809CE" w:rsidP="00EA294B">
            <w:pPr>
              <w:rPr>
                <w:rFonts w:ascii="Arial" w:hAnsi="Arial" w:cs="Arial"/>
                <w:sz w:val="22"/>
                <w:szCs w:val="22"/>
              </w:rPr>
            </w:pPr>
            <w:r w:rsidRPr="00C87199">
              <w:rPr>
                <w:rFonts w:ascii="Arial" w:hAnsi="Arial" w:cs="Arial"/>
                <w:sz w:val="22"/>
                <w:szCs w:val="22"/>
              </w:rPr>
              <w:t>Resource competition</w:t>
            </w:r>
          </w:p>
        </w:tc>
        <w:tc>
          <w:tcPr>
            <w:tcW w:w="2880" w:type="dxa"/>
            <w:vAlign w:val="center"/>
          </w:tcPr>
          <w:p w:rsidR="002809CE" w:rsidRPr="00C87199" w:rsidRDefault="002809CE" w:rsidP="00EA29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(0.8, 0.8)</m:t>
                </m:r>
              </m:oMath>
            </m:oMathPara>
          </w:p>
        </w:tc>
        <w:tc>
          <w:tcPr>
            <w:tcW w:w="2592" w:type="dxa"/>
            <w:vAlign w:val="center"/>
          </w:tcPr>
          <w:p w:rsidR="002809CE" w:rsidRPr="00C87199" w:rsidRDefault="002809CE" w:rsidP="00EA29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f&gt;1.25</m:t>
                </m:r>
              </m:oMath>
            </m:oMathPara>
          </w:p>
        </w:tc>
        <w:tc>
          <w:tcPr>
            <w:tcW w:w="2592" w:type="dxa"/>
            <w:vAlign w:val="center"/>
          </w:tcPr>
          <w:p w:rsidR="002809CE" w:rsidRPr="00C87199" w:rsidRDefault="002809CE" w:rsidP="00EA29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719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2809CE" w:rsidTr="00EA294B">
        <w:trPr>
          <w:trHeight w:val="864"/>
          <w:jc w:val="center"/>
        </w:trPr>
        <w:tc>
          <w:tcPr>
            <w:tcW w:w="2592" w:type="dxa"/>
            <w:vAlign w:val="center"/>
          </w:tcPr>
          <w:p w:rsidR="002809CE" w:rsidRPr="00C87199" w:rsidRDefault="002809CE" w:rsidP="00EA294B">
            <w:pPr>
              <w:rPr>
                <w:rFonts w:ascii="Arial" w:hAnsi="Arial" w:cs="Arial"/>
                <w:sz w:val="22"/>
                <w:szCs w:val="22"/>
              </w:rPr>
            </w:pPr>
            <w:r w:rsidRPr="00C87199">
              <w:rPr>
                <w:rFonts w:ascii="Arial" w:hAnsi="Arial" w:cs="Arial"/>
                <w:sz w:val="22"/>
                <w:szCs w:val="22"/>
              </w:rPr>
              <w:t>Commensal exploitation of pathogen</w:t>
            </w:r>
          </w:p>
        </w:tc>
        <w:tc>
          <w:tcPr>
            <w:tcW w:w="2880" w:type="dxa"/>
            <w:vAlign w:val="center"/>
          </w:tcPr>
          <w:p w:rsidR="002809CE" w:rsidRPr="00C87199" w:rsidRDefault="002809CE" w:rsidP="00EA29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(0.8, -0.8)</m:t>
                </m:r>
              </m:oMath>
            </m:oMathPara>
          </w:p>
        </w:tc>
        <w:tc>
          <w:tcPr>
            <w:tcW w:w="2592" w:type="dxa"/>
            <w:vAlign w:val="center"/>
          </w:tcPr>
          <w:p w:rsidR="002809CE" w:rsidRPr="00C87199" w:rsidRDefault="002809CE" w:rsidP="00EA29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f&gt;1.25</m:t>
                </m:r>
              </m:oMath>
            </m:oMathPara>
          </w:p>
        </w:tc>
        <w:tc>
          <w:tcPr>
            <w:tcW w:w="2592" w:type="dxa"/>
            <w:vAlign w:val="center"/>
          </w:tcPr>
          <w:p w:rsidR="002809CE" w:rsidRPr="00C87199" w:rsidRDefault="002809CE" w:rsidP="00EA29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719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2809CE" w:rsidTr="00EA294B">
        <w:trPr>
          <w:trHeight w:val="864"/>
          <w:jc w:val="center"/>
        </w:trPr>
        <w:tc>
          <w:tcPr>
            <w:tcW w:w="2592" w:type="dxa"/>
            <w:vAlign w:val="center"/>
          </w:tcPr>
          <w:p w:rsidR="002809CE" w:rsidRPr="00C87199" w:rsidRDefault="002809CE" w:rsidP="00EA294B">
            <w:pPr>
              <w:rPr>
                <w:rFonts w:ascii="Arial" w:hAnsi="Arial" w:cs="Arial"/>
                <w:sz w:val="22"/>
                <w:szCs w:val="22"/>
              </w:rPr>
            </w:pPr>
            <w:r w:rsidRPr="00C87199">
              <w:rPr>
                <w:rFonts w:ascii="Arial" w:hAnsi="Arial" w:cs="Arial"/>
                <w:sz w:val="22"/>
                <w:szCs w:val="22"/>
              </w:rPr>
              <w:t>Pathogen exploitation of commensal</w:t>
            </w:r>
          </w:p>
        </w:tc>
        <w:tc>
          <w:tcPr>
            <w:tcW w:w="2880" w:type="dxa"/>
            <w:vAlign w:val="center"/>
          </w:tcPr>
          <w:p w:rsidR="002809CE" w:rsidRPr="00C87199" w:rsidRDefault="002809CE" w:rsidP="00EA29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(-0.8, 0.8)</m:t>
                </m:r>
              </m:oMath>
            </m:oMathPara>
          </w:p>
        </w:tc>
        <w:tc>
          <w:tcPr>
            <w:tcW w:w="2592" w:type="dxa"/>
            <w:vAlign w:val="center"/>
          </w:tcPr>
          <w:p w:rsidR="002809CE" w:rsidRPr="00C87199" w:rsidRDefault="002809CE" w:rsidP="00EA29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7199">
              <w:rPr>
                <w:rFonts w:ascii="Arial" w:hAnsi="Arial" w:cs="Arial"/>
                <w:sz w:val="22"/>
                <w:szCs w:val="22"/>
              </w:rPr>
              <w:t xml:space="preserve">NA,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c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&lt;0</m:t>
              </m:r>
            </m:oMath>
          </w:p>
        </w:tc>
        <w:tc>
          <w:tcPr>
            <w:tcW w:w="2592" w:type="dxa"/>
            <w:vAlign w:val="center"/>
          </w:tcPr>
          <w:p w:rsidR="002809CE" w:rsidRPr="00C87199" w:rsidRDefault="002809CE" w:rsidP="00EA29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7199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2809CE" w:rsidTr="00EA294B">
        <w:trPr>
          <w:trHeight w:val="576"/>
          <w:jc w:val="center"/>
        </w:trPr>
        <w:tc>
          <w:tcPr>
            <w:tcW w:w="2592" w:type="dxa"/>
            <w:vAlign w:val="center"/>
          </w:tcPr>
          <w:p w:rsidR="002809CE" w:rsidRPr="00C87199" w:rsidRDefault="002809CE" w:rsidP="00EA294B">
            <w:pPr>
              <w:rPr>
                <w:rFonts w:ascii="Arial" w:hAnsi="Arial" w:cs="Arial"/>
                <w:sz w:val="22"/>
                <w:szCs w:val="22"/>
              </w:rPr>
            </w:pPr>
            <w:r w:rsidRPr="00C87199">
              <w:rPr>
                <w:rFonts w:ascii="Arial" w:hAnsi="Arial" w:cs="Arial"/>
                <w:sz w:val="22"/>
                <w:szCs w:val="22"/>
              </w:rPr>
              <w:t xml:space="preserve">Mutualism </w:t>
            </w:r>
          </w:p>
        </w:tc>
        <w:tc>
          <w:tcPr>
            <w:tcW w:w="2880" w:type="dxa"/>
            <w:vAlign w:val="center"/>
          </w:tcPr>
          <w:p w:rsidR="002809CE" w:rsidRPr="00C87199" w:rsidRDefault="002809CE" w:rsidP="00EA29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  <w:szCs w:val="22"/>
                  </w:rPr>
                  <m:t>(-0.8, -0.8)</m:t>
                </m:r>
              </m:oMath>
            </m:oMathPara>
          </w:p>
        </w:tc>
        <w:tc>
          <w:tcPr>
            <w:tcW w:w="2592" w:type="dxa"/>
            <w:vAlign w:val="center"/>
          </w:tcPr>
          <w:p w:rsidR="002809CE" w:rsidRPr="00C87199" w:rsidRDefault="002809CE" w:rsidP="00EA29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7199">
              <w:rPr>
                <w:rFonts w:ascii="Arial" w:hAnsi="Arial" w:cs="Arial"/>
                <w:sz w:val="22"/>
                <w:szCs w:val="22"/>
              </w:rPr>
              <w:t xml:space="preserve">NA,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α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c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&lt;0</m:t>
              </m:r>
            </m:oMath>
          </w:p>
        </w:tc>
        <w:tc>
          <w:tcPr>
            <w:tcW w:w="2592" w:type="dxa"/>
            <w:vAlign w:val="center"/>
          </w:tcPr>
          <w:p w:rsidR="002809CE" w:rsidRPr="00C87199" w:rsidRDefault="002809CE" w:rsidP="00EA29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7199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bookmarkEnd w:id="0"/>
    </w:tbl>
    <w:p w:rsidR="00B962FA" w:rsidRDefault="00B962FA"/>
    <w:sectPr w:rsidR="00B962FA" w:rsidSect="00A73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9CE"/>
    <w:rsid w:val="000067FB"/>
    <w:rsid w:val="00072E56"/>
    <w:rsid w:val="00087E5E"/>
    <w:rsid w:val="0016485B"/>
    <w:rsid w:val="001816DE"/>
    <w:rsid w:val="00265323"/>
    <w:rsid w:val="0027354A"/>
    <w:rsid w:val="002809CE"/>
    <w:rsid w:val="002D486E"/>
    <w:rsid w:val="002F1CB1"/>
    <w:rsid w:val="002F70AE"/>
    <w:rsid w:val="003875EF"/>
    <w:rsid w:val="00392D19"/>
    <w:rsid w:val="003F4F0C"/>
    <w:rsid w:val="00412A55"/>
    <w:rsid w:val="0046405E"/>
    <w:rsid w:val="004C24C2"/>
    <w:rsid w:val="00503FF3"/>
    <w:rsid w:val="00555843"/>
    <w:rsid w:val="005D4962"/>
    <w:rsid w:val="00745518"/>
    <w:rsid w:val="00770AB3"/>
    <w:rsid w:val="007B5604"/>
    <w:rsid w:val="0087273A"/>
    <w:rsid w:val="008B277F"/>
    <w:rsid w:val="008E7B16"/>
    <w:rsid w:val="00950647"/>
    <w:rsid w:val="00953131"/>
    <w:rsid w:val="009B62D1"/>
    <w:rsid w:val="009C4A77"/>
    <w:rsid w:val="009D0D7A"/>
    <w:rsid w:val="009D34C0"/>
    <w:rsid w:val="00A25FE3"/>
    <w:rsid w:val="00A32C18"/>
    <w:rsid w:val="00A732C9"/>
    <w:rsid w:val="00A84360"/>
    <w:rsid w:val="00A879AB"/>
    <w:rsid w:val="00AB40D4"/>
    <w:rsid w:val="00B20098"/>
    <w:rsid w:val="00B962FA"/>
    <w:rsid w:val="00C017DE"/>
    <w:rsid w:val="00C56D92"/>
    <w:rsid w:val="00D500D1"/>
    <w:rsid w:val="00DA48E4"/>
    <w:rsid w:val="00DD37B3"/>
    <w:rsid w:val="00DD6C0C"/>
    <w:rsid w:val="00E14CA9"/>
    <w:rsid w:val="00EB324A"/>
    <w:rsid w:val="00F77A9E"/>
    <w:rsid w:val="00FC19EB"/>
    <w:rsid w:val="00FD6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BF2316AC-51FA-584F-BF38-ADBA7CB2A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809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48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86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809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undius</dc:creator>
  <cp:keywords/>
  <dc:description/>
  <cp:lastModifiedBy>Sarah Sundius</cp:lastModifiedBy>
  <cp:revision>2</cp:revision>
  <dcterms:created xsi:type="dcterms:W3CDTF">2021-10-19T14:43:00Z</dcterms:created>
  <dcterms:modified xsi:type="dcterms:W3CDTF">2021-10-20T19:38:00Z</dcterms:modified>
</cp:coreProperties>
</file>